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D5095" w14:textId="11FDF306" w:rsidR="00884D28" w:rsidRDefault="001032C6" w:rsidP="001032C6">
      <w:pPr>
        <w:pStyle w:val="Heading1"/>
      </w:pPr>
      <w:r>
        <w:t>Appendix</w:t>
      </w:r>
      <w:r w:rsidR="009D42A6">
        <w:t xml:space="preserve"> 1.</w:t>
      </w:r>
    </w:p>
    <w:p w14:paraId="12A1AB1B" w14:textId="77777777" w:rsidR="001032C6" w:rsidRDefault="001032C6" w:rsidP="001032C6"/>
    <w:p w14:paraId="7D22CEC9" w14:textId="6D2DA58A" w:rsidR="001032C6" w:rsidRDefault="001032C6" w:rsidP="001032C6">
      <w:r>
        <w:t xml:space="preserve">Adapted from the ACTIVE Framework </w:t>
      </w:r>
      <w:r w:rsidR="002A7A68">
        <w:fldChar w:fldCharType="begin"/>
      </w:r>
      <w:r w:rsidR="002A7A68">
        <w:instrText xml:space="preserve"> ADDIN EN.CITE &lt;EndNote&gt;&lt;Cite&gt;&lt;Author&gt;Pollock&lt;/Author&gt;&lt;Year&gt;2019&lt;/Year&gt;&lt;RecNum&gt;7868&lt;/RecNum&gt;&lt;DisplayText&gt;(Pollock et al. 2019)&lt;/DisplayText&gt;&lt;record&gt;&lt;rec-number&gt;7868&lt;/rec-number&gt;&lt;foreign-keys&gt;&lt;key app="EN" db-id="ezwzerfv0a9epheewpy5a2xutzrxsvp09xax" timestamp="1683895633"&gt;7868&lt;/key&gt;&lt;/foreign-keys&gt;&lt;ref-type name="Journal Article"&gt;17&lt;/ref-type&gt;&lt;contributors&gt;&lt;authors&gt;&lt;author&gt;Pollock, Alex&lt;/author&gt;&lt;author&gt;Campbell, Pauline&lt;/author&gt;&lt;author&gt;Struthers, Caroline&lt;/author&gt;&lt;author&gt;Synnot, Anneliese&lt;/author&gt;&lt;author&gt;Nunn, Jack&lt;/author&gt;&lt;author&gt;Hill, Sophie&lt;/author&gt;&lt;author&gt;Goodare, Heather&lt;/author&gt;&lt;author&gt;Morris, Jacqui&lt;/author&gt;&lt;author&gt;Watts, Chris&lt;/author&gt;&lt;author&gt;Morley, Richard&lt;/author&gt;&lt;/authors&gt;&lt;/contributors&gt;&lt;titles&gt;&lt;title&gt;Development of the ACTIVE framework to describe stakeholder involvement in systematic reviews&lt;/title&gt;&lt;secondary-title&gt;Journal of Health Services Research &amp;amp; Policy&lt;/secondary-title&gt;&lt;/titles&gt;&lt;periodical&gt;&lt;full-title&gt;Journal of Health Services Research &amp;amp; Policy&lt;/full-title&gt;&lt;/periodical&gt;&lt;pages&gt;245-255&lt;/pages&gt;&lt;volume&gt;24&lt;/volume&gt;&lt;number&gt;4&lt;/number&gt;&lt;dates&gt;&lt;year&gt;2019&lt;/year&gt;&lt;pub-dates&gt;&lt;date&gt;2019/10/01&lt;/date&gt;&lt;/pub-dates&gt;&lt;/dates&gt;&lt;publisher&gt;SAGE Publications&lt;/publisher&gt;&lt;isbn&gt;1355-8196&lt;/isbn&gt;&lt;urls&gt;&lt;related-urls&gt;&lt;url&gt;https://doi.org/10.1177/1355819619841647&lt;/url&gt;&lt;/related-urls&gt;&lt;/urls&gt;&lt;electronic-resource-num&gt;10.1177/1355819619841647&lt;/electronic-resource-num&gt;&lt;access-date&gt;2023/05/12&lt;/access-date&gt;&lt;/record&gt;&lt;/Cite&gt;&lt;/EndNote&gt;</w:instrText>
      </w:r>
      <w:r w:rsidR="002A7A68">
        <w:fldChar w:fldCharType="separate"/>
      </w:r>
      <w:r w:rsidR="002A7A68">
        <w:rPr>
          <w:noProof/>
        </w:rPr>
        <w:t>(Pollock et al. 2019)</w:t>
      </w:r>
      <w:r w:rsidR="002A7A68">
        <w:fldChar w:fldCharType="end"/>
      </w:r>
      <w:r w:rsidR="002A7A68">
        <w:t xml:space="preserve"> </w:t>
      </w:r>
      <w:r w:rsidR="00987286">
        <w:t>to describe stakeholder involvement in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865D8" w:rsidRPr="006865D8" w14:paraId="67FD6B49" w14:textId="77777777" w:rsidTr="00A10C4E">
        <w:tc>
          <w:tcPr>
            <w:tcW w:w="4508" w:type="dxa"/>
          </w:tcPr>
          <w:p w14:paraId="70670370" w14:textId="77777777" w:rsidR="006865D8" w:rsidRPr="006865D8" w:rsidRDefault="006865D8" w:rsidP="006865D8">
            <w:pPr>
              <w:rPr>
                <w:b/>
                <w:bCs/>
              </w:rPr>
            </w:pPr>
            <w:r w:rsidRPr="006865D8">
              <w:rPr>
                <w:b/>
                <w:bCs/>
              </w:rPr>
              <w:t>Framework constructs</w:t>
            </w:r>
          </w:p>
        </w:tc>
        <w:tc>
          <w:tcPr>
            <w:tcW w:w="4508" w:type="dxa"/>
          </w:tcPr>
          <w:p w14:paraId="3AFBC691" w14:textId="77777777" w:rsidR="006865D8" w:rsidRPr="006865D8" w:rsidRDefault="006865D8" w:rsidP="006865D8">
            <w:pPr>
              <w:rPr>
                <w:b/>
                <w:bCs/>
              </w:rPr>
            </w:pPr>
            <w:r w:rsidRPr="006865D8">
              <w:rPr>
                <w:b/>
                <w:bCs/>
              </w:rPr>
              <w:t>Categories</w:t>
            </w:r>
          </w:p>
        </w:tc>
      </w:tr>
      <w:tr w:rsidR="006865D8" w:rsidRPr="006865D8" w14:paraId="5CC349BC" w14:textId="77777777" w:rsidTr="00A10C4E">
        <w:tc>
          <w:tcPr>
            <w:tcW w:w="4508" w:type="dxa"/>
          </w:tcPr>
          <w:p w14:paraId="0009BBB8" w14:textId="77777777" w:rsidR="006865D8" w:rsidRPr="006865D8" w:rsidRDefault="006865D8" w:rsidP="006865D8">
            <w:r w:rsidRPr="006865D8">
              <w:t>Who was involved?</w:t>
            </w:r>
          </w:p>
        </w:tc>
        <w:tc>
          <w:tcPr>
            <w:tcW w:w="4508" w:type="dxa"/>
          </w:tcPr>
          <w:p w14:paraId="60465FCB" w14:textId="2CDB9591" w:rsidR="009D42A6" w:rsidRDefault="009D42A6" w:rsidP="009D42A6">
            <w:pPr>
              <w:contextualSpacing/>
            </w:pPr>
            <w:r>
              <w:t>People with liver disease and carers:</w:t>
            </w:r>
          </w:p>
          <w:p w14:paraId="10734069" w14:textId="5660F290" w:rsidR="006865D8" w:rsidRP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>39-year-old woman, British Asian</w:t>
            </w:r>
            <w:r w:rsidR="00716CA2">
              <w:t>, h</w:t>
            </w:r>
            <w:r w:rsidRPr="006865D8">
              <w:t xml:space="preserve">as liver disease. </w:t>
            </w:r>
          </w:p>
          <w:p w14:paraId="307AC953" w14:textId="77777777" w:rsidR="006865D8" w:rsidRP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 xml:space="preserve">42-year-old woman, British Asian, has liver disease. </w:t>
            </w:r>
          </w:p>
          <w:p w14:paraId="718A39BA" w14:textId="5488E171" w:rsidR="006865D8" w:rsidRP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>73-year-old man, White British</w:t>
            </w:r>
            <w:r w:rsidR="00716CA2">
              <w:t>, h</w:t>
            </w:r>
            <w:r w:rsidRPr="006865D8">
              <w:t xml:space="preserve">as liver disease. </w:t>
            </w:r>
          </w:p>
          <w:p w14:paraId="5ED5949F" w14:textId="04AB157B" w:rsidR="006865D8" w:rsidRP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>68-year-old woman, White British</w:t>
            </w:r>
            <w:r w:rsidR="00716CA2">
              <w:t>, h</w:t>
            </w:r>
            <w:r w:rsidRPr="006865D8">
              <w:t xml:space="preserve">as liver disease. </w:t>
            </w:r>
          </w:p>
          <w:p w14:paraId="42B381EF" w14:textId="4FCB51C8" w:rsidR="006865D8" w:rsidRP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>42-year-old woman, Asian British</w:t>
            </w:r>
            <w:r w:rsidR="00716CA2">
              <w:t>, c</w:t>
            </w:r>
            <w:r w:rsidRPr="006865D8">
              <w:t>arer for relative with liver disease.</w:t>
            </w:r>
          </w:p>
          <w:p w14:paraId="7B8C966C" w14:textId="591EE151" w:rsidR="006865D8" w:rsidRP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>69-year-old woman, White British</w:t>
            </w:r>
            <w:r w:rsidR="00716CA2">
              <w:t>, c</w:t>
            </w:r>
            <w:r w:rsidRPr="006865D8">
              <w:t>arer for relative with liver disease.</w:t>
            </w:r>
          </w:p>
          <w:p w14:paraId="5B739CF3" w14:textId="7120B01D" w:rsidR="006865D8" w:rsidRP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>73-year-old woman, White British</w:t>
            </w:r>
            <w:r w:rsidR="00716CA2">
              <w:t>, c</w:t>
            </w:r>
            <w:r w:rsidRPr="006865D8">
              <w:t>arer for relative with liver disease.</w:t>
            </w:r>
          </w:p>
          <w:p w14:paraId="1DD193D1" w14:textId="77777777" w:rsidR="006865D8" w:rsidRDefault="006865D8" w:rsidP="006865D8">
            <w:pPr>
              <w:numPr>
                <w:ilvl w:val="0"/>
                <w:numId w:val="1"/>
              </w:numPr>
              <w:contextualSpacing/>
            </w:pPr>
            <w:r w:rsidRPr="006865D8">
              <w:t xml:space="preserve">Age and ethnicity not provided. Woman who is a carer for her relative with liver disease. </w:t>
            </w:r>
          </w:p>
          <w:p w14:paraId="7D590FE2" w14:textId="687CFBB7" w:rsidR="006865D8" w:rsidRPr="006865D8" w:rsidRDefault="006865D8" w:rsidP="00E27255">
            <w:pPr>
              <w:ind w:left="720"/>
              <w:contextualSpacing/>
            </w:pPr>
          </w:p>
        </w:tc>
      </w:tr>
      <w:tr w:rsidR="006865D8" w:rsidRPr="006865D8" w14:paraId="783DF16C" w14:textId="77777777" w:rsidTr="00A10C4E">
        <w:tc>
          <w:tcPr>
            <w:tcW w:w="4508" w:type="dxa"/>
          </w:tcPr>
          <w:p w14:paraId="4AF09C38" w14:textId="77777777" w:rsidR="006865D8" w:rsidRPr="006865D8" w:rsidRDefault="006865D8" w:rsidP="006865D8">
            <w:r w:rsidRPr="006865D8">
              <w:t xml:space="preserve">How were they recruited? </w:t>
            </w:r>
          </w:p>
        </w:tc>
        <w:tc>
          <w:tcPr>
            <w:tcW w:w="4508" w:type="dxa"/>
          </w:tcPr>
          <w:p w14:paraId="2FF86D11" w14:textId="77777777" w:rsidR="006865D8" w:rsidRDefault="006865D8" w:rsidP="006865D8">
            <w:r w:rsidRPr="006865D8">
              <w:t xml:space="preserve">Advertised on Voice </w:t>
            </w:r>
            <w:r w:rsidR="00D31289">
              <w:fldChar w:fldCharType="begin"/>
            </w:r>
            <w:r w:rsidR="00D31289">
              <w:instrText xml:space="preserve"> ADDIN EN.CITE &lt;EndNote&gt;&lt;Cite&gt;&lt;Author&gt;Voice&lt;/Author&gt;&lt;Year&gt;2023&lt;/Year&gt;&lt;RecNum&gt;7865&lt;/RecNum&gt;&lt;DisplayText&gt;(Voice 2023)&lt;/DisplayText&gt;&lt;record&gt;&lt;rec-number&gt;7865&lt;/rec-number&gt;&lt;foreign-keys&gt;&lt;key app="EN" db-id="ezwzerfv0a9epheewpy5a2xutzrxsvp09xax" timestamp="1683801435"&gt;7865&lt;/key&gt;&lt;/foreign-keys&gt;&lt;ref-type name="Web Page"&gt;12&lt;/ref-type&gt;&lt;contributors&gt;&lt;authors&gt;&lt;author&gt;Voice&lt;/author&gt;&lt;/authors&gt;&lt;/contributors&gt;&lt;titles&gt;&lt;title&gt;Browse: The opportunities, groups and news, from across the UK, updated daily.&lt;/title&gt;&lt;/titles&gt;&lt;number&gt;1st April 2023&lt;/number&gt;&lt;dates&gt;&lt;year&gt;2023&lt;/year&gt;&lt;/dates&gt;&lt;urls&gt;&lt;related-urls&gt;&lt;url&gt;https://voice-global.org/&lt;/url&gt;&lt;/related-urls&gt;&lt;/urls&gt;&lt;/record&gt;&lt;/Cite&gt;&lt;/EndNote&gt;</w:instrText>
            </w:r>
            <w:r w:rsidR="00D31289">
              <w:fldChar w:fldCharType="separate"/>
            </w:r>
            <w:r w:rsidR="00D31289">
              <w:rPr>
                <w:noProof/>
              </w:rPr>
              <w:t>(Voice 2023)</w:t>
            </w:r>
            <w:r w:rsidR="00D31289">
              <w:fldChar w:fldCharType="end"/>
            </w:r>
          </w:p>
          <w:p w14:paraId="0BA5F1E7" w14:textId="052D2531" w:rsidR="00E27255" w:rsidRPr="006865D8" w:rsidRDefault="00E27255" w:rsidP="006865D8"/>
        </w:tc>
      </w:tr>
      <w:tr w:rsidR="006865D8" w:rsidRPr="006865D8" w14:paraId="54180F26" w14:textId="77777777" w:rsidTr="00A10C4E">
        <w:tc>
          <w:tcPr>
            <w:tcW w:w="4508" w:type="dxa"/>
          </w:tcPr>
          <w:p w14:paraId="7B63B983" w14:textId="77777777" w:rsidR="006865D8" w:rsidRPr="006865D8" w:rsidRDefault="006865D8" w:rsidP="006865D8">
            <w:r w:rsidRPr="006865D8">
              <w:t>What was the mode of involvement?</w:t>
            </w:r>
          </w:p>
        </w:tc>
        <w:tc>
          <w:tcPr>
            <w:tcW w:w="4508" w:type="dxa"/>
          </w:tcPr>
          <w:p w14:paraId="1CC6796E" w14:textId="77777777" w:rsidR="006865D8" w:rsidRDefault="006865D8" w:rsidP="006865D8">
            <w:r w:rsidRPr="006865D8">
              <w:t xml:space="preserve">A 90-minute online workshop facilitated by the lead reviewer to discuss the findings of the review, and to contribute to the development of a research study exploring people’s experiences of care in advanced liver disease. A further meeting is planned for later in 2023. </w:t>
            </w:r>
          </w:p>
          <w:p w14:paraId="3BD0CB67" w14:textId="7F9546B5" w:rsidR="00E27255" w:rsidRPr="006865D8" w:rsidRDefault="00E27255" w:rsidP="006865D8"/>
        </w:tc>
      </w:tr>
      <w:tr w:rsidR="006865D8" w:rsidRPr="006865D8" w14:paraId="56EBC78B" w14:textId="77777777" w:rsidTr="00A10C4E">
        <w:tc>
          <w:tcPr>
            <w:tcW w:w="4508" w:type="dxa"/>
          </w:tcPr>
          <w:p w14:paraId="3A0A11C0" w14:textId="77777777" w:rsidR="006865D8" w:rsidRPr="006865D8" w:rsidRDefault="006865D8" w:rsidP="006865D8">
            <w:r w:rsidRPr="006865D8">
              <w:t>At what stage of the review process did involvement occur?</w:t>
            </w:r>
          </w:p>
        </w:tc>
        <w:tc>
          <w:tcPr>
            <w:tcW w:w="4508" w:type="dxa"/>
          </w:tcPr>
          <w:p w14:paraId="700EB727" w14:textId="77777777" w:rsidR="00E27255" w:rsidRDefault="006865D8" w:rsidP="006865D8">
            <w:r w:rsidRPr="006865D8">
              <w:t xml:space="preserve">After data analysis, whilst this paper was being written up. The group were provided with information about the findings and contributed their knowledge, experience and perspectives. </w:t>
            </w:r>
          </w:p>
          <w:p w14:paraId="2F57D0A3" w14:textId="00344383" w:rsidR="006865D8" w:rsidRPr="006865D8" w:rsidRDefault="006865D8" w:rsidP="006865D8">
            <w:r w:rsidRPr="006865D8">
              <w:t xml:space="preserve"> </w:t>
            </w:r>
          </w:p>
        </w:tc>
      </w:tr>
    </w:tbl>
    <w:p w14:paraId="6F8485C9" w14:textId="77777777" w:rsidR="00D31289" w:rsidRDefault="00D31289" w:rsidP="001032C6"/>
    <w:p w14:paraId="70A50E83" w14:textId="77777777" w:rsidR="002A7A68" w:rsidRPr="002A7A68" w:rsidRDefault="00D31289" w:rsidP="002A7A6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A7A68" w:rsidRPr="002A7A68">
        <w:t xml:space="preserve">Pollock, A., Campbell, P., Struthers, C., Synnot, A., Nunn, J., Hill, S., Goodare, H., Morris, J., Watts, C. and Morley, R., 2019. Development of the ACTIVE framework to describe stakeholder involvement in systematic reviews. </w:t>
      </w:r>
      <w:r w:rsidR="002A7A68" w:rsidRPr="002A7A68">
        <w:rPr>
          <w:i/>
        </w:rPr>
        <w:t>Journal of Health Services Research &amp; Policy</w:t>
      </w:r>
      <w:r w:rsidR="002A7A68" w:rsidRPr="002A7A68">
        <w:t>,</w:t>
      </w:r>
      <w:r w:rsidR="002A7A68" w:rsidRPr="002A7A68">
        <w:rPr>
          <w:i/>
        </w:rPr>
        <w:t xml:space="preserve"> </w:t>
      </w:r>
      <w:r w:rsidR="002A7A68" w:rsidRPr="002A7A68">
        <w:t>24 (4), 245-255.</w:t>
      </w:r>
    </w:p>
    <w:p w14:paraId="0C7DBCA2" w14:textId="7F0598BD" w:rsidR="002A7A68" w:rsidRPr="002A7A68" w:rsidRDefault="002A7A68" w:rsidP="002A7A68">
      <w:pPr>
        <w:pStyle w:val="EndNoteBibliography"/>
        <w:ind w:left="720" w:hanging="720"/>
      </w:pPr>
      <w:r w:rsidRPr="002A7A68">
        <w:t xml:space="preserve">Voice, 2023. </w:t>
      </w:r>
      <w:r w:rsidRPr="002A7A68">
        <w:rPr>
          <w:i/>
        </w:rPr>
        <w:t>Browse: The opportunities, groups and news, from across the UK, updated daily.</w:t>
      </w:r>
      <w:r w:rsidRPr="002A7A68">
        <w:t xml:space="preserve"> [online]. Avilable from: </w:t>
      </w:r>
      <w:hyperlink r:id="rId5" w:history="1">
        <w:r w:rsidRPr="002A7A68">
          <w:rPr>
            <w:rStyle w:val="Hyperlink"/>
          </w:rPr>
          <w:t>https://voice-global.org/</w:t>
        </w:r>
      </w:hyperlink>
      <w:r w:rsidRPr="002A7A68">
        <w:t xml:space="preserve"> [Accessed 1st April 2023].</w:t>
      </w:r>
    </w:p>
    <w:p w14:paraId="12356779" w14:textId="072AB566" w:rsidR="00987286" w:rsidRPr="001032C6" w:rsidRDefault="00D31289" w:rsidP="001032C6">
      <w:r>
        <w:fldChar w:fldCharType="end"/>
      </w:r>
    </w:p>
    <w:sectPr w:rsidR="00987286" w:rsidRPr="00103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7412F"/>
    <w:multiLevelType w:val="hybridMultilevel"/>
    <w:tmpl w:val="AFB4F7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142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(BourneU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wzerfv0a9epheewpy5a2xutzrxsvp09xax&quot;&gt;REFERENCE LIST 06.03.2023 My EndNote Library&lt;record-ids&gt;&lt;item&gt;7865&lt;/item&gt;&lt;item&gt;7868&lt;/item&gt;&lt;/record-ids&gt;&lt;/item&gt;&lt;/Libraries&gt;"/>
  </w:docVars>
  <w:rsids>
    <w:rsidRoot w:val="001A7DEB"/>
    <w:rsid w:val="001032C6"/>
    <w:rsid w:val="001A7DEB"/>
    <w:rsid w:val="002A7A68"/>
    <w:rsid w:val="004D6828"/>
    <w:rsid w:val="004F5A37"/>
    <w:rsid w:val="006865D8"/>
    <w:rsid w:val="00716CA2"/>
    <w:rsid w:val="00884D28"/>
    <w:rsid w:val="00987286"/>
    <w:rsid w:val="009D42A6"/>
    <w:rsid w:val="00D31289"/>
    <w:rsid w:val="00E27255"/>
    <w:rsid w:val="00F7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1F225"/>
  <w15:chartTrackingRefBased/>
  <w15:docId w15:val="{7064BE56-1731-4F44-B3BC-5BB70386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2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2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686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12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2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12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128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12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12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voice-global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7</Words>
  <Characters>3405</Characters>
  <Application>Microsoft Office Word</Application>
  <DocSecurity>4</DocSecurity>
  <Lines>28</Lines>
  <Paragraphs>7</Paragraphs>
  <ScaleCrop>false</ScaleCrop>
  <Company>Bournemouth University</Company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eresford</dc:creator>
  <cp:keywords/>
  <dc:description/>
  <cp:lastModifiedBy>Catherine Beresford</cp:lastModifiedBy>
  <cp:revision>2</cp:revision>
  <dcterms:created xsi:type="dcterms:W3CDTF">2023-10-10T09:32:00Z</dcterms:created>
  <dcterms:modified xsi:type="dcterms:W3CDTF">2023-10-10T09:32:00Z</dcterms:modified>
</cp:coreProperties>
</file>